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B537ECB" wp14:paraId="6AF6DD9F" wp14:textId="6A0F6D26">
      <w:pPr>
        <w:bidi w:val="0"/>
        <w:jc w:val="center"/>
        <w:rPr>
          <w:rFonts w:ascii="Times New Roman" w:hAnsi="Times New Roman" w:eastAsia="Times New Roman" w:cs="Times New Roman"/>
          <w:b w:val="1"/>
          <w:bCs w:val="1"/>
        </w:rPr>
      </w:pPr>
      <w:r w:rsidRPr="1B537ECB" w:rsidR="72026E55">
        <w:rPr>
          <w:rFonts w:ascii="Times New Roman" w:hAnsi="Times New Roman" w:eastAsia="Times New Roman" w:cs="Times New Roman"/>
          <w:b w:val="1"/>
          <w:bCs w:val="1"/>
        </w:rPr>
        <w:t>Supplementary Materials</w:t>
      </w:r>
    </w:p>
    <w:p xmlns:wp14="http://schemas.microsoft.com/office/word/2010/wordml" w:rsidP="1B537ECB" wp14:paraId="0725EEEB" wp14:textId="21F19BE3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Pr="1B537ECB" w:rsidR="72026E55">
        <w:rPr>
          <w:rFonts w:ascii="Times New Roman" w:hAnsi="Times New Roman" w:eastAsia="Times New Roman" w:cs="Times New Roman"/>
          <w:b w:val="1"/>
          <w:bCs w:val="1"/>
        </w:rPr>
        <w:t>Questionnaire: ELSA-Brasil</w:t>
      </w:r>
    </w:p>
    <w:tbl>
      <w:tblPr>
        <w:tblStyle w:val="TableNormal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978"/>
        <w:gridCol w:w="3771"/>
        <w:gridCol w:w="4732"/>
      </w:tblGrid>
      <w:tr w:rsidR="1B537ECB" w:rsidTr="1B537ECB" w14:paraId="762E8517">
        <w:trPr>
          <w:trHeight w:val="540"/>
        </w:trPr>
        <w:tc>
          <w:tcPr>
            <w:tcW w:w="978" w:type="dxa"/>
            <w:tcBorders>
              <w:top w:val="single" w:color="000000" w:themeColor="text1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72026E55" w:rsidP="1B537ECB" w:rsidRDefault="72026E55" w14:paraId="7CD4DD19" w14:textId="1C578537">
            <w:pPr>
              <w:pStyle w:val="Normal"/>
              <w:bidi w:val="0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1B537ECB" w:rsidR="72026E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Variable Name</w:t>
            </w:r>
          </w:p>
        </w:tc>
        <w:tc>
          <w:tcPr>
            <w:tcW w:w="3771" w:type="dxa"/>
            <w:tcBorders>
              <w:top w:val="single" w:color="000000" w:themeColor="text1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72026E55" w:rsidP="1B537ECB" w:rsidRDefault="72026E55" w14:paraId="5705508D" w14:textId="79B2BBEA">
            <w:pPr>
              <w:pStyle w:val="Normal"/>
              <w:bidi w:val="0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1B537ECB" w:rsidR="72026E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4732" w:type="dxa"/>
            <w:tcBorders>
              <w:top w:val="single" w:color="000000" w:themeColor="text1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72026E55" w:rsidP="1B537ECB" w:rsidRDefault="72026E55" w14:paraId="442A0EAF" w14:textId="36C7858E">
            <w:pPr>
              <w:pStyle w:val="Normal"/>
              <w:bidi w:val="0"/>
              <w:jc w:val="center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1B537ECB" w:rsidR="72026E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Values</w:t>
            </w:r>
          </w:p>
        </w:tc>
      </w:tr>
      <w:tr w:rsidR="1B537ECB" w:rsidTr="1B537ECB" w14:paraId="081F2648">
        <w:trPr>
          <w:trHeight w:val="540"/>
        </w:trPr>
        <w:tc>
          <w:tcPr>
            <w:tcW w:w="978" w:type="dxa"/>
            <w:tcBorders>
              <w:top w:val="single" w:color="000000" w:themeColor="text1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3F771C1" w14:textId="46ABAE35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phq_01_c1</w:t>
            </w:r>
          </w:p>
        </w:tc>
        <w:tc>
          <w:tcPr>
            <w:tcW w:w="3771" w:type="dxa"/>
            <w:tcBorders>
              <w:top w:val="single" w:color="000000" w:themeColor="text1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8AC5384" w14:textId="559FAEDD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Little interest or little pleasure in doing things?</w:t>
            </w:r>
          </w:p>
        </w:tc>
        <w:tc>
          <w:tcPr>
            <w:tcW w:w="4732" w:type="dxa"/>
            <w:tcBorders>
              <w:top w:val="single" w:color="000000" w:themeColor="text1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BEEA306" w14:textId="0121729B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ever = 1; Several days = 2; More than half of the days = 3; Almost every day = 4</w:t>
            </w:r>
          </w:p>
        </w:tc>
      </w:tr>
      <w:tr w:rsidR="1B537ECB" w:rsidTr="1B537ECB" w14:paraId="116FDD2D">
        <w:trPr>
          <w:trHeight w:val="540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733893A" w14:textId="70866A6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phq_02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3C06E02" w14:textId="53C2C287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ave you felt down, depressed or without perspective?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1565071" w14:textId="7070933B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ever = 1; Several days = 2; More than half of the days = 3; Almost every day = 4</w:t>
            </w:r>
          </w:p>
        </w:tc>
      </w:tr>
      <w:tr w:rsidR="1B537ECB" w:rsidTr="1B537ECB" w14:paraId="3A257247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6E0E084" w14:textId="7F526162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7A9F609" w14:textId="407F6DA9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ound it hard to wind down (Achei difícil me acalmar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C0C4B23" w14:textId="64DE9AC0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744123BE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509A4BA" w14:textId="5304179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2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A9FE573" w14:textId="0E326EA6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was aware of dryness of my mouth (Senti minha boca seca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064D861" w14:textId="2BEE0C31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1BF4BBAB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6B2D9C6" w14:textId="668675E6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3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6AD5F54" w14:textId="22C6DB4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couldn't seem to experience any positive feeling at all (Não consegui vivenciar nenhum sentimento positiv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5823E83" w14:textId="2A573660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13A91EF9">
        <w:trPr>
          <w:trHeight w:val="1890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D786166" w14:textId="6A6C8B34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4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47F77BE" w14:textId="4707739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experienced breathing difficulty (eg, excessively rapid breathing,</w:t>
            </w:r>
            <w:r>
              <w:br/>
            </w: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breathlessness in the absence of physical exertion) Tive dificuldade em respirar em alguns momentos (ex. respiração ofegante, falta de ar, sem ter feito nenhum esforço físico)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1719F33" w14:textId="3A508C15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59C680A3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61D711D" w14:textId="7CB1A5D6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5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290838F" w14:textId="38D2E869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ound it difficult to work up the initiative to do things (Achei difícil ter iniciativa para fazer as coisas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64BCBA1" w14:textId="6D42CB85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5CF2652D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1B6DE28" w14:textId="7D95B937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6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E98E91F" w14:textId="2C5CE273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tended to over-react to situations (Tive a tendência de reagir de forma exagerada às situações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7BDA0A4" w14:textId="7255352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78DCB4FB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8202153" w14:textId="50B3C123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7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D3ED658" w14:textId="57C42006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experienced trembling (eg, in the hands) (Senti tremores (ex. nas mãos)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CD1F000" w14:textId="0B94031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24736F01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90FC86B" w14:textId="5D04098B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8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4101E04" w14:textId="4E4E126B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that I was using a lot of nervous energy (Senti que estava sempre nervos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0A46511" w14:textId="0D326FA7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5C162E01">
        <w:trPr>
          <w:trHeight w:val="1350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D15BFA1" w14:textId="06384C05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9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3B2ABB0" w14:textId="6F114230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was worried about situations in which I might panic and make</w:t>
            </w:r>
            <w:r>
              <w:br/>
            </w: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a fool of myself (Preocupei-me com situações em que eu pudesse entrar em pânico e parecesse ridícul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ACE854E" w14:textId="7C758987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39C92683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EC11257" w14:textId="58B95385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0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085363C" w14:textId="33366363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that I had nothing to look forward to (Senti que não tinha nada a desejar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05377EC" w14:textId="384CF7E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456D0641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AC7ED01" w14:textId="2460EE8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1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0DDD791" w14:textId="61716D7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ound myself getting agitated (Senti-me agitad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A05779B" w14:textId="21C58B3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37DA5997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86C0A5C" w14:textId="0FEA1AE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2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C8D250A" w14:textId="269A609A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ound it difficult to relax (Achei difícil relaxar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8E23623" w14:textId="56D5E065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0A0816F2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963EEBB" w14:textId="25DF6DF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3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5B14FA0" w14:textId="50F698C2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down-hearted and blue (Senti-me depressivo (a) e sem ânim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94B2B60" w14:textId="7A296D1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225F873F">
        <w:trPr>
          <w:trHeight w:val="1350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AEFACD4" w14:textId="4C6111EA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4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EC98B51" w14:textId="4899009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was intolerant of anything that kept me from getting on with</w:t>
            </w:r>
            <w:r>
              <w:br/>
            </w: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what I was doing (Fui intolerante com as coisas que me impediam de continuar o que eu estava fazend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1B08A3D" w14:textId="60AF4ED9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6AFD2885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C33E4D3" w14:textId="78E8E17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5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F5CE0C1" w14:textId="2C58CCF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I was close to panic (Senti que ia entrar em pânic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DB83E9B" w14:textId="1D365F99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630E4957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540C21F" w14:textId="339FF5CB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6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55A94C5" w14:textId="2679329D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was unable to become enthusiastic about anything (Não consegui me entusiasmar com nada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FE43C09" w14:textId="3D6E9F8F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0DC6EF09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B76080B" w14:textId="101F3D1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7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94333A0" w14:textId="3B32239E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I wasn't worth much as a person (Senti que não tinha valor como pessoa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8EB3632" w14:textId="3FD399B8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4DC0AA46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582BF48" w14:textId="6AE0EAE3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8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647B24E" w14:textId="4C850149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that I was rather touchy (Senti que estava um pouco emotivo/sensível demais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9D8A1BF" w14:textId="06DFB223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2EC1F6DE">
        <w:trPr>
          <w:trHeight w:val="1620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4645AC0" w14:textId="3E8FF68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19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9F915BB" w14:textId="7EEF9BB2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was aware of the action of my heart in the absence of physical</w:t>
            </w:r>
            <w:r>
              <w:br/>
            </w: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exertion (eg, sense of heart rate increase, heart missing a beat) (Senti que meu coração estava alterado mesmo não tendo feito nenhum esforço físic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ABCE422" w14:textId="5B927A42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6B775F11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B3AE7A5" w14:textId="79D50440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20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8C85A8F" w14:textId="2C81F97C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scared without any good reason (Senti medo sem motiv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9768C91" w14:textId="1AEC44A3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  <w:tr w:rsidR="1B537ECB" w:rsidTr="1B537ECB" w14:paraId="6C460254">
        <w:trPr>
          <w:trHeight w:val="1065"/>
        </w:trPr>
        <w:tc>
          <w:tcPr>
            <w:tcW w:w="978" w:type="dxa"/>
            <w:tcBorders>
              <w:top w:val="single" w:color="CCCCCC" w:sz="4"/>
              <w:left w:val="single" w:color="000000" w:themeColor="text1" w:sz="4"/>
              <w:bottom w:val="single" w:color="000000" w:themeColor="text1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7EEF1FD" w14:textId="274121F6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ass21_c1</w:t>
            </w:r>
          </w:p>
        </w:tc>
        <w:tc>
          <w:tcPr>
            <w:tcW w:w="3771" w:type="dxa"/>
            <w:tcBorders>
              <w:top w:val="single" w:color="CCCCCC" w:sz="4"/>
              <w:left w:val="single" w:color="CCCCCC" w:sz="4"/>
              <w:bottom w:val="single" w:color="000000" w:themeColor="text1" w:sz="4"/>
              <w:right w:val="single" w:color="CCCCCC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753CF38" w14:textId="3802D2B1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 felt that life was meaningless (Senti que a vida não tinha sentido)</w:t>
            </w:r>
          </w:p>
        </w:tc>
        <w:tc>
          <w:tcPr>
            <w:tcW w:w="4732" w:type="dxa"/>
            <w:tcBorders>
              <w:top w:val="single" w:color="CCCCCC" w:sz="4"/>
              <w:left w:val="single" w:color="CCCCCC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2073AC0" w14:textId="45ECFD5A">
            <w:pPr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Did not apply at all = 0; Applied to some degree, or for a short time = 1; Applied to a considerable degree, or for a large part of the time = 2; Applied a lot, or most of the time = 3</w:t>
            </w:r>
          </w:p>
        </w:tc>
      </w:tr>
    </w:tbl>
    <w:p xmlns:wp14="http://schemas.microsoft.com/office/word/2010/wordml" wp14:paraId="2C078E63" wp14:textId="387D26C1"/>
    <w:p w:rsidR="30529218" w:rsidP="1B537ECB" w:rsidRDefault="30529218" w14:paraId="7AF9FE77" w14:textId="34890089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</w:rPr>
      </w:pPr>
      <w:r w:rsidRPr="1B537ECB" w:rsidR="30529218">
        <w:rPr>
          <w:rFonts w:ascii="Times New Roman" w:hAnsi="Times New Roman" w:eastAsia="Times New Roman" w:cs="Times New Roman"/>
          <w:b w:val="1"/>
          <w:bCs w:val="1"/>
        </w:rPr>
        <w:t>Questionnaire: ELSA-</w:t>
      </w:r>
      <w:r w:rsidRPr="1B537ECB" w:rsidR="30529218">
        <w:rPr>
          <w:rFonts w:ascii="Times New Roman" w:hAnsi="Times New Roman" w:eastAsia="Times New Roman" w:cs="Times New Roman"/>
          <w:b w:val="1"/>
          <w:bCs w:val="1"/>
        </w:rPr>
        <w:t>UK</w:t>
      </w:r>
    </w:p>
    <w:tbl>
      <w:tblPr>
        <w:tblStyle w:val="TableNormal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3159"/>
        <w:gridCol w:w="3159"/>
        <w:gridCol w:w="3159"/>
      </w:tblGrid>
      <w:tr w:rsidR="1B537ECB" w:rsidTr="1B537ECB" w14:paraId="7A8F1449">
        <w:trPr>
          <w:trHeight w:val="810"/>
        </w:trPr>
        <w:tc>
          <w:tcPr>
            <w:tcW w:w="3159" w:type="dxa"/>
            <w:tcBorders>
              <w:top w:val="single" w:color="000000" w:themeColor="text1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53A5095" w14:textId="1DFCB9CA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hospcncl_final010</w:t>
            </w:r>
          </w:p>
        </w:tc>
        <w:tc>
          <w:tcPr>
            <w:tcW w:w="3159" w:type="dxa"/>
            <w:tcBorders>
              <w:top w:val="single" w:color="000000" w:themeColor="text1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0EB7675" w14:textId="1F898A57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spital operation or treatment cancelled since outbreak: Mental health including depression (coded)</w:t>
            </w:r>
          </w:p>
        </w:tc>
        <w:tc>
          <w:tcPr>
            <w:tcW w:w="3159" w:type="dxa"/>
            <w:tcBorders>
              <w:top w:val="single" w:color="000000" w:themeColor="text1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3500605" w14:textId="6A8E9BF2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3E5D4F9C">
        <w:trPr>
          <w:trHeight w:val="540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F0FC629" w14:textId="1189FC31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1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9C793C0" w14:textId="667B2A2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felt depressed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5DB750F" w14:textId="374B912E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3152C0BF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7322348" w14:textId="150DA88E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2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C1FEEDF" w14:textId="481A4EAC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felt that everything you did was an effort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DFEC38E" w14:textId="5B8ADFB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1E8FE9FF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2E18F3E" w14:textId="210C0E4D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3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1A3B72A" w14:textId="1DFC370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r sleep was restless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7A5F47F" w14:textId="475F384B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2B41F009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2025DEB" w14:textId="59C9069C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4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3599743" w14:textId="5E196CF0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were happy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F22BB72" w14:textId="6CD2C231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6B385CBE">
        <w:trPr>
          <w:trHeight w:val="1890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F7D6D3C" w14:textId="078DD10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5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4DAC2C7" w14:textId="1E10386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felt lonely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6845BBA" w14:textId="4DA5ABF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1A4412B5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27A5BB2" w14:textId="7746E4F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6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EE617C4" w14:textId="72250FE2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enjoyed life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5A46F70" w14:textId="22C18A91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65EE1929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4F32137" w14:textId="45BC0FB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7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6216717" w14:textId="7454A6C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could not get going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8285925" w14:textId="677BC776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3D315285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F328FA0" w14:textId="0913A9E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ed_CvMhCed8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9148422" w14:textId="5862883A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uch of the time during the past week: you felt sad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2"/>
              <w:right w:val="single" w:color="000000" w:themeColor="text1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FD56E16" w14:textId="0857E9AE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es / No</w:t>
            </w:r>
          </w:p>
        </w:tc>
      </w:tr>
      <w:tr w:rsidR="1B537ECB" w:rsidTr="1B537ECB" w14:paraId="2D4617EB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84E16FF" w14:textId="25AD921D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aspGridB_CvMhcasp7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CCCCCC" w:sz="2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E512B1F" w14:textId="6114040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w often do you feel like: I look forward to each day</w:t>
            </w:r>
          </w:p>
        </w:tc>
        <w:tc>
          <w:tcPr>
            <w:tcW w:w="3159" w:type="dxa"/>
            <w:tcBorders>
              <w:top w:val="single" w:color="CCCCCC" w:sz="2"/>
              <w:left w:val="single" w:color="CCCCCC" w:sz="2"/>
              <w:bottom w:val="single" w:color="ADADAD" w:themeColor="background2" w:themeShade="BF" w:sz="2"/>
              <w:right w:val="single" w:color="000000" w:themeColor="text1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AB202F2" w14:textId="3909AC7B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22"/>
                <w:szCs w:val="22"/>
                <w:u w:val="none"/>
              </w:rPr>
              <w:t>1-4</w:t>
            </w:r>
          </w:p>
        </w:tc>
      </w:tr>
      <w:tr w:rsidR="1B537ECB" w:rsidTr="1B537ECB" w14:paraId="6636EEEC">
        <w:trPr>
          <w:trHeight w:val="1350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54FF6D9" w14:textId="130E211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aspGridB_CvMhcasp8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ADADAD" w:themeColor="background2" w:themeShade="BF" w:sz="2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1ABF75F" w14:textId="5DE4FDFF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w often do you feel like: I feel that my life has meaning</w:t>
            </w:r>
          </w:p>
        </w:tc>
        <w:tc>
          <w:tcPr>
            <w:tcW w:w="3159" w:type="dxa"/>
            <w:tcBorders>
              <w:top w:val="single" w:color="ADADAD" w:themeColor="background2" w:themeShade="BF" w:sz="2"/>
              <w:left w:val="single" w:color="ADADAD" w:themeColor="background2" w:themeShade="BF" w:sz="2"/>
              <w:bottom w:val="single" w:color="ADADAD" w:themeColor="background2" w:themeShade="BF" w:sz="2"/>
              <w:right w:val="single" w:color="ADADAD" w:themeColor="background2" w:themeShade="BF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CC317B1" w14:textId="093DB7A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22"/>
                <w:szCs w:val="22"/>
                <w:u w:val="none"/>
              </w:rPr>
              <w:t>1-4</w:t>
            </w:r>
          </w:p>
        </w:tc>
      </w:tr>
      <w:tr w:rsidR="1B537ECB" w:rsidTr="1B537ECB" w14:paraId="760FBB7B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65A301E" w14:textId="45BD6A15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aspGridB_CvMhcasp9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ADADAD" w:themeColor="background2" w:themeShade="BF" w:sz="2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C3AD4D1" w14:textId="24D685F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w often do you feel like: I enjoy the things that I do</w:t>
            </w:r>
          </w:p>
        </w:tc>
        <w:tc>
          <w:tcPr>
            <w:tcW w:w="3159" w:type="dxa"/>
            <w:tcBorders>
              <w:top w:val="single" w:color="ADADAD" w:themeColor="background2" w:themeShade="BF" w:sz="2"/>
              <w:left w:val="single" w:color="ADADAD" w:themeColor="background2" w:themeShade="BF" w:sz="2"/>
              <w:bottom w:val="single" w:color="ADADAD" w:themeColor="background2" w:themeShade="BF" w:sz="2"/>
              <w:right w:val="single" w:color="ADADAD" w:themeColor="background2" w:themeShade="BF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F56ECB7" w14:textId="489DF3BF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22"/>
                <w:szCs w:val="22"/>
                <w:u w:val="none"/>
              </w:rPr>
              <w:t>1-4</w:t>
            </w:r>
          </w:p>
        </w:tc>
      </w:tr>
      <w:tr w:rsidR="1B537ECB" w:rsidTr="1B537ECB" w14:paraId="31452B43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A7F47DE" w14:textId="50F5573A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aspGridB_CvMhcasp10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ADADAD" w:themeColor="background2" w:themeShade="BF" w:sz="2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20A9BF6" w14:textId="224C2A0B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w often do you feel like: I feel full of energy these days</w:t>
            </w:r>
          </w:p>
        </w:tc>
        <w:tc>
          <w:tcPr>
            <w:tcW w:w="3159" w:type="dxa"/>
            <w:tcBorders>
              <w:top w:val="single" w:color="ADADAD" w:themeColor="background2" w:themeShade="BF" w:sz="2"/>
              <w:left w:val="single" w:color="ADADAD" w:themeColor="background2" w:themeShade="BF" w:sz="2"/>
              <w:bottom w:val="single" w:color="ADADAD" w:themeColor="background2" w:themeShade="BF" w:sz="2"/>
              <w:right w:val="single" w:color="ADADAD" w:themeColor="background2" w:themeShade="BF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9CB4453" w14:textId="55A269C6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22"/>
                <w:szCs w:val="22"/>
                <w:u w:val="none"/>
              </w:rPr>
              <w:t>1-4</w:t>
            </w:r>
          </w:p>
        </w:tc>
      </w:tr>
      <w:tr w:rsidR="1B537ECB" w:rsidTr="1B537ECB" w14:paraId="1EB403B4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0F515A2" w14:textId="2CE37CCD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aspGridB_CvMhcasp11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ADADAD" w:themeColor="background2" w:themeShade="BF" w:sz="2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800B861" w14:textId="5B9F4190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w often do you feel like: I feel that life is full of opportunities</w:t>
            </w:r>
          </w:p>
        </w:tc>
        <w:tc>
          <w:tcPr>
            <w:tcW w:w="3159" w:type="dxa"/>
            <w:tcBorders>
              <w:top w:val="single" w:color="ADADAD" w:themeColor="background2" w:themeShade="BF" w:sz="2"/>
              <w:left w:val="single" w:color="ADADAD" w:themeColor="background2" w:themeShade="BF" w:sz="2"/>
              <w:bottom w:val="single" w:color="ADADAD" w:themeColor="background2" w:themeShade="BF" w:sz="2"/>
              <w:right w:val="single" w:color="ADADAD" w:themeColor="background2" w:themeShade="BF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56DA4F1" w14:textId="7917E21F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22"/>
                <w:szCs w:val="22"/>
                <w:u w:val="none"/>
              </w:rPr>
              <w:t>1-4</w:t>
            </w:r>
          </w:p>
        </w:tc>
      </w:tr>
      <w:tr w:rsidR="1B537ECB" w:rsidTr="1B537ECB" w14:paraId="2E99FA03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7075934" w14:textId="6BD83C4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caspGridB_CvMhcasp12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ADADAD" w:themeColor="background2" w:themeShade="BF" w:sz="2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F448700" w14:textId="22B5F560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ow often do you feel like: I feel that the future looks good for me</w:t>
            </w:r>
          </w:p>
        </w:tc>
        <w:tc>
          <w:tcPr>
            <w:tcW w:w="3159" w:type="dxa"/>
            <w:tcBorders>
              <w:top w:val="single" w:color="ADADAD" w:themeColor="background2" w:themeShade="BF" w:sz="2"/>
              <w:left w:val="single" w:color="ADADAD" w:themeColor="background2" w:themeShade="BF" w:sz="2"/>
              <w:bottom w:val="single" w:color="ADADAD" w:themeColor="background2" w:themeShade="BF" w:sz="2"/>
              <w:right w:val="single" w:color="ADADAD" w:themeColor="background2" w:themeShade="BF" w:sz="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2F5DED2" w14:textId="6AFA75A4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242424"/>
                <w:sz w:val="22"/>
                <w:szCs w:val="22"/>
                <w:u w:val="none"/>
              </w:rPr>
              <w:t>1-4</w:t>
            </w:r>
          </w:p>
        </w:tc>
      </w:tr>
      <w:tr w:rsidR="1B537ECB" w:rsidTr="1B537ECB" w14:paraId="5E7F20DC">
        <w:trPr>
          <w:trHeight w:val="1350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6C492DA" w14:textId="19434EBC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1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93CB955" w14:textId="4A14019E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Feeling nervous, anxious or on edge</w:t>
            </w:r>
          </w:p>
        </w:tc>
        <w:tc>
          <w:tcPr>
            <w:tcW w:w="3159" w:type="dxa"/>
            <w:tcBorders>
              <w:top w:val="single" w:color="ADADAD" w:themeColor="background2" w:themeShade="BF" w:sz="2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2FEF90E" w14:textId="6B5BBD3E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4D2EEC7B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D66E15B" w14:textId="0184AC8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2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52D9E36" w14:textId="5992172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Not being able to stop or control worrying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5614569" w14:textId="4B5C2626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11D97005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DDB8F34" w14:textId="7C48DA1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3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831D29C" w14:textId="5C685417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Worrying too much about different things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3EBB6DB" w14:textId="03B5D56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15B76793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EAAD9BB" w14:textId="5016C7CC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4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22C02E0" w14:textId="3B96E21F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Trouble relaxing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8D07929" w14:textId="2886113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545590A0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F17B684" w14:textId="41295EE8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5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B64ED69" w14:textId="44EDB45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Being so restless that it is hard to sit still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B5F64C1" w14:textId="3A1E2374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3AB3C0F7">
        <w:trPr>
          <w:trHeight w:val="1620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36917028" w14:textId="30A4D39F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6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A9B7A8B" w14:textId="785FEA3B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Becoming easily annoyed or irritable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9A5F421" w14:textId="56F04FFF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0FB427C3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CCCCCC" w:sz="4"/>
              <w:right w:val="single" w:color="CCCCCC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5F517A9" w14:textId="62BB07A3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gad_CvMhgad7_q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75F77F2" w14:textId="2FAEAD5D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ver the last 2 weeks: Feeling afraid as if something awful might happen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82B3E82" w14:textId="174683AA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3</w:t>
            </w:r>
          </w:p>
        </w:tc>
      </w:tr>
      <w:tr w:rsidR="1B537ECB" w:rsidTr="1B537ECB" w14:paraId="756AE380">
        <w:trPr>
          <w:trHeight w:val="106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E3A17D5" w14:textId="6AC5D7E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OnsA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FCADAB4" w14:textId="1D4C410D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n a scale of 0 to 10, where 0 is "not at all" and 10 is "very", how happy, overall, did you feel yesterday?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85B0B13" w14:textId="2488A7B6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10</w:t>
            </w:r>
          </w:p>
        </w:tc>
      </w:tr>
      <w:tr w:rsidR="1B537ECB" w:rsidTr="1B537ECB" w14:paraId="3F7C778B">
        <w:trPr>
          <w:trHeight w:val="70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488E702D" w14:textId="6CA0E424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OnsB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8B6E44E" w14:textId="48F17CA5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n a scale of 0 to 10, where 0 is "not at all" and 10 is "very", how anxious, overall, did you feel yesterday?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7B93ECD4" w14:textId="3195DE09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10</w:t>
            </w:r>
          </w:p>
        </w:tc>
      </w:tr>
      <w:tr w:rsidR="1B537ECB" w:rsidTr="1B537ECB" w14:paraId="11D0ACB8">
        <w:trPr>
          <w:trHeight w:val="705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2071C50D" w14:textId="3EB7154C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OnsC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BFBFBF" w:themeColor="background1" w:themeShade="BF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926ECD4" w14:textId="5FFFEFB2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n a scale of 0 to 10, where 0 is "not at all" and 10 is "very", how satisfied are you with your life nowadays?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CCCCCC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1E2B262C" w14:textId="4BB71A1E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10</w:t>
            </w:r>
          </w:p>
        </w:tc>
      </w:tr>
      <w:tr w:rsidR="1B537ECB" w:rsidTr="1B537ECB" w14:paraId="081A514E">
        <w:trPr>
          <w:trHeight w:val="930"/>
        </w:trPr>
        <w:tc>
          <w:tcPr>
            <w:tcW w:w="3159" w:type="dxa"/>
            <w:tcBorders>
              <w:top w:val="single" w:color="CCCCCC" w:sz="4"/>
              <w:left w:val="single" w:color="000000" w:themeColor="text1" w:sz="4"/>
              <w:bottom w:val="single" w:color="000000" w:themeColor="text1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5C6FE745" w14:textId="721EEB27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vMhOnsD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000000" w:themeColor="text1" w:sz="4"/>
              <w:right w:val="single" w:color="BFBFBF" w:themeColor="background1" w:themeShade="BF" w:sz="4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6E588792" w14:textId="20DA43F2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On a scale of 0 to 10, where 0 is "not at all" and 10 is "very", to what extent do you feel the things you do in your life are worthwhile?</w:t>
            </w:r>
          </w:p>
        </w:tc>
        <w:tc>
          <w:tcPr>
            <w:tcW w:w="3159" w:type="dxa"/>
            <w:tcBorders>
              <w:top w:val="single" w:color="CCCCCC" w:sz="4"/>
              <w:left w:val="single" w:color="CCCCCC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B537ECB" w:rsidP="1B537ECB" w:rsidRDefault="1B537ECB" w14:paraId="0A413A76" w14:textId="46A04BEC">
            <w:pPr>
              <w:bidi w:val="0"/>
              <w:spacing w:before="0" w:beforeAutospacing="off" w:after="0" w:afterAutospacing="off"/>
            </w:pPr>
            <w:r w:rsidRPr="1B537ECB" w:rsidR="1B537E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0-10</w:t>
            </w:r>
          </w:p>
        </w:tc>
      </w:tr>
    </w:tbl>
    <w:p w:rsidR="1B537ECB" w:rsidP="1B537ECB" w:rsidRDefault="1B537ECB" w14:paraId="72E73AFB" w14:textId="2AAEEBFA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745fea6a4c3644a6"/>
      <w:footerReference w:type="default" r:id="R646e639b0982447a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B537ECB" w:rsidTr="1B537ECB" w14:paraId="5B29DE51">
      <w:trPr>
        <w:trHeight w:val="300"/>
      </w:trPr>
      <w:tc>
        <w:tcPr>
          <w:tcW w:w="3120" w:type="dxa"/>
          <w:tcMar/>
        </w:tcPr>
        <w:p w:rsidR="1B537ECB" w:rsidP="1B537ECB" w:rsidRDefault="1B537ECB" w14:paraId="525EF408" w14:textId="7FCF7DED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1B537ECB" w:rsidP="1B537ECB" w:rsidRDefault="1B537ECB" w14:paraId="218E8065" w14:textId="261698D8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1B537ECB" w:rsidP="1B537ECB" w:rsidRDefault="1B537ECB" w14:paraId="12F2918E" w14:textId="6D36D21B">
          <w:pPr>
            <w:pStyle w:val="Header"/>
            <w:bidi w:val="0"/>
            <w:ind w:right="-115"/>
            <w:jc w:val="right"/>
          </w:pPr>
        </w:p>
      </w:tc>
    </w:tr>
  </w:tbl>
  <w:p w:rsidR="1B537ECB" w:rsidP="1B537ECB" w:rsidRDefault="1B537ECB" w14:paraId="4099DBE2" w14:textId="00F8043A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B537ECB" w:rsidTr="1B537ECB" w14:paraId="2CE42FC6">
      <w:trPr>
        <w:trHeight w:val="300"/>
      </w:trPr>
      <w:tc>
        <w:tcPr>
          <w:tcW w:w="3120" w:type="dxa"/>
          <w:tcMar/>
        </w:tcPr>
        <w:p w:rsidR="1B537ECB" w:rsidP="1B537ECB" w:rsidRDefault="1B537ECB" w14:paraId="2E85F392" w14:textId="5AE424B1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1B537ECB" w:rsidP="1B537ECB" w:rsidRDefault="1B537ECB" w14:paraId="336F41A8" w14:textId="281AA043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1B537ECB" w:rsidP="1B537ECB" w:rsidRDefault="1B537ECB" w14:paraId="1F14A473" w14:textId="280E0BA6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</w:tr>
  </w:tbl>
  <w:p w:rsidR="1B537ECB" w:rsidP="1B537ECB" w:rsidRDefault="1B537ECB" w14:paraId="01B548F6" w14:textId="7EBA16FC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621DD0F"/>
    <w:rsid w:val="04A3D3B4"/>
    <w:rsid w:val="04A3D3B4"/>
    <w:rsid w:val="0621DD0F"/>
    <w:rsid w:val="0D67A07D"/>
    <w:rsid w:val="1B537ECB"/>
    <w:rsid w:val="1FA597A2"/>
    <w:rsid w:val="30529218"/>
    <w:rsid w:val="422F66FB"/>
    <w:rsid w:val="455BE96C"/>
    <w:rsid w:val="4F88F3F8"/>
    <w:rsid w:val="673279E2"/>
    <w:rsid w:val="67A6C66A"/>
    <w:rsid w:val="72026E55"/>
    <w:rsid w:val="78EE8073"/>
    <w:rsid w:val="7F8A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1DD0F"/>
  <w15:chartTrackingRefBased/>
  <w15:docId w15:val="{966020CE-9EDF-42FC-820E-D23D08AF0FA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uiPriority w:val="99"/>
    <w:name w:val="header"/>
    <w:basedOn w:val="Normal"/>
    <w:unhideWhenUsed/>
    <w:rsid w:val="1B537ECB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1B537ECB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745fea6a4c3644a6" /><Relationship Type="http://schemas.openxmlformats.org/officeDocument/2006/relationships/footer" Target="footer.xml" Id="R646e639b0982447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02T15:23:43.6707355Z</dcterms:created>
  <dcterms:modified xsi:type="dcterms:W3CDTF">2025-09-02T15:36:57.7956738Z</dcterms:modified>
  <dc:creator>James Lian</dc:creator>
  <lastModifiedBy>James Lian</lastModifiedBy>
</coreProperties>
</file>